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C414BA" w:rsidR="000035D5" w:rsidRDefault="000035D5">
                            <w:r>
                              <w:t xml:space="preserve">Reported on page number: </w:t>
                            </w:r>
                            <w:r w:rsidR="00CF32ED">
                              <w:t xml:space="preserve">Lines 196-201; Lines 125-128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AC414BA" w:rsidR="000035D5" w:rsidRDefault="000035D5">
                      <w:r>
                        <w:t xml:space="preserve">Reported on page number: </w:t>
                      </w:r>
                      <w:r w:rsidR="00CF32ED">
                        <w:t xml:space="preserve">Lines 196-201; Lines 125-128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0A19DF" w:rsidR="000035D5" w:rsidRDefault="000035D5" w:rsidP="000035D5">
                            <w:r>
                              <w:t>Reported on page number</w:t>
                            </w:r>
                            <w:r w:rsidR="00CF32ED">
                              <w:t>: no deviations to study protocol</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00A19DF" w:rsidR="000035D5" w:rsidRDefault="000035D5" w:rsidP="000035D5">
                      <w:r>
                        <w:t>Reported on page number</w:t>
                      </w:r>
                      <w:r w:rsidR="00CF32ED">
                        <w:t>: no deviations to study protocol</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D3D4C54">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3D519157" w:rsidR="000035D5" w:rsidRDefault="00CF32ED" w:rsidP="000035D5">
                            <w:r>
                              <w:t xml:space="preserve">Yes: co-author (Dr. </w:t>
                            </w:r>
                            <w:proofErr w:type="spellStart"/>
                            <w:r>
                              <w:t>Oyoo</w:t>
                            </w:r>
                            <w:proofErr w:type="spellEnd"/>
                            <w:r>
                              <w:t xml:space="preserve"> Benson), local health ministry involvement, local NGO involvement (Northern Uganda Medical Mission), local village leaders involved, community participation, et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UvW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8/A20llCdkVgLw+DioqHQgP1OSYdDW1D37cisoES909ic1WyxCFMelUV6&#13;&#10;O0fFXlvKawvTHKEK6ikZxJ2PmxHS1rDFJtYy8vucyZgyDmOkfVycMO3XevR6Xu/ND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CB3UvWGQIAACYEAAAOAAAAAAAAAAAAAAAAAC4CAABkcnMvZTJvRG9jLnhtbFBLAQIt&#13;&#10;ABQABgAIAAAAIQAh91Qr4QAAAA4BAAAPAAAAAAAAAAAAAAAAAHMEAABkcnMvZG93bnJldi54bWxQ&#13;&#10;SwUGAAAAAAQABADzAAAAgQUAAAAA&#13;&#10;" strokecolor="#193a65">
                <v:textbox>
                  <w:txbxContent>
                    <w:p w14:paraId="41AE696F" w14:textId="3D519157" w:rsidR="000035D5" w:rsidRDefault="00CF32ED" w:rsidP="000035D5">
                      <w:r>
                        <w:t xml:space="preserve">Yes: co-author (Dr. </w:t>
                      </w:r>
                      <w:proofErr w:type="spellStart"/>
                      <w:r>
                        <w:t>Oyoo</w:t>
                      </w:r>
                      <w:proofErr w:type="spellEnd"/>
                      <w:r>
                        <w:t xml:space="preserve"> Benson), local health ministry involvement, local NGO involvement (Northern Uganda Medical Mission), local village leaders involved, community participation, etc.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97548F3">
                <wp:simplePos x="0" y="0"/>
                <wp:positionH relativeFrom="margin">
                  <wp:align>right</wp:align>
                </wp:positionH>
                <wp:positionV relativeFrom="paragraph">
                  <wp:posOffset>997585</wp:posOffset>
                </wp:positionV>
                <wp:extent cx="6838950" cy="676656"/>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223CD14A" w14:textId="47DBE4E6" w:rsidR="000035D5" w:rsidRDefault="00CF32ED" w:rsidP="000035D5">
                            <w:r>
                              <w:t xml:space="preserve">In addition to individual CHW consents completed in Acholi, the LKP meets regularly with the </w:t>
                            </w:r>
                            <w:proofErr w:type="gramStart"/>
                            <w:r>
                              <w:t>aforementioned stakeholders</w:t>
                            </w:r>
                            <w:proofErr w:type="gramEnd"/>
                            <w:r>
                              <w:t xml:space="preserve"> discussed and agreed upon this training program and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" strokecolor="#193a65">
                <v:textbox>
                  <w:txbxContent>
                    <w:p w14:paraId="223CD14A" w14:textId="47DBE4E6" w:rsidR="000035D5" w:rsidRDefault="00CF32ED" w:rsidP="000035D5">
                      <w:r>
                        <w:t xml:space="preserve">In addition to individual CHW consents completed in Acholi, the LKP meets regularly with the </w:t>
                      </w:r>
                      <w:proofErr w:type="gramStart"/>
                      <w:r>
                        <w:t>aforementioned stakeholders</w:t>
                      </w:r>
                      <w:proofErr w:type="gramEnd"/>
                      <w:r>
                        <w:t xml:space="preserve"> discussed and agreed upon this training program and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31E357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74ADA18">
                <wp:simplePos x="0" y="0"/>
                <wp:positionH relativeFrom="margin">
                  <wp:align>right</wp:align>
                </wp:positionH>
                <wp:positionV relativeFrom="paragraph">
                  <wp:posOffset>1146175</wp:posOffset>
                </wp:positionV>
                <wp:extent cx="6838950" cy="10693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9521"/>
                        </a:xfrm>
                        <a:prstGeom prst="rect">
                          <a:avLst/>
                        </a:prstGeom>
                        <a:solidFill>
                          <a:srgbClr val="FFFFFF"/>
                        </a:solidFill>
                        <a:ln w="9525">
                          <a:solidFill>
                            <a:srgbClr val="193A65"/>
                          </a:solidFill>
                          <a:miter lim="800000"/>
                          <a:headEnd/>
                          <a:tailEnd/>
                        </a:ln>
                      </wps:spPr>
                      <wps:txbx>
                        <w:txbxContent>
                          <w:p w14:paraId="6D21B23F" w14:textId="475AC329" w:rsidR="000035D5" w:rsidRDefault="00CF32ED" w:rsidP="000035D5">
                            <w:r>
                              <w:t xml:space="preserve">This is a community participatory program development model; community input from community members and village leaders created the LKP project prior to this study. This research, examining a specific approach to training under the LKP, is rooted in community participation. Specifically, community input in driving this study (question, methods, outcomes) was based on program evaluation data from all stakeholders over tim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4.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" strokecolor="#193a65">
                <v:textbox>
                  <w:txbxContent>
                    <w:p w14:paraId="6D21B23F" w14:textId="475AC329" w:rsidR="000035D5" w:rsidRDefault="00CF32ED" w:rsidP="000035D5">
                      <w:r>
                        <w:t xml:space="preserve">This is a community participatory program development model; community input from community members and village leaders created the LKP project prior to this study. This research, examining a specific approach to training under the LKP, is rooted in community participation. Specifically, community input in driving this study (question, methods, outcomes) was based on program evaluation data from all stakeholders over tim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8F55857" w:rsidR="000035D5" w:rsidRDefault="00CF32E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8E478A0">
                <wp:simplePos x="0" y="0"/>
                <wp:positionH relativeFrom="margin">
                  <wp:posOffset>0</wp:posOffset>
                </wp:positionH>
                <wp:positionV relativeFrom="paragraph">
                  <wp:posOffset>161389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938187F" w:rsidR="000035D5" w:rsidRDefault="00CF32ED" w:rsidP="000035D5">
                            <w:r>
                              <w:t xml:space="preserve">Forms were not only translated to local Acholi language, but also read to CHWs. CHWs were asked to explain the study purpose and timeline prior to signing, acknowledging that </w:t>
                            </w:r>
                            <w:r w:rsidR="00284CF8">
                              <w:t xml:space="preserve">participation in </w:t>
                            </w:r>
                            <w:r>
                              <w:t xml:space="preserve">the study is entirely optional and they can </w:t>
                            </w:r>
                            <w:r w:rsidR="00284CF8">
                              <w:t xml:space="preserve">opt out at any mo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7.1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AF4tDf4gAAAA4BAAAPAAAAAAAAAAAAAAAAAHIEAABkcnMvZG93bnJldi54bWxQ&#13;&#10;SwUGAAAAAAQABADzAAAAgQUAAAAA&#13;&#10;" strokecolor="#193a65">
                <v:textbox>
                  <w:txbxContent>
                    <w:p w14:paraId="53B10E27" w14:textId="0938187F" w:rsidR="000035D5" w:rsidRDefault="00CF32ED" w:rsidP="000035D5">
                      <w:r>
                        <w:t xml:space="preserve">Forms were not only translated to local Acholi language, but also read to CHWs. CHWs were asked to explain the study purpose and timeline prior to signing, acknowledging that </w:t>
                      </w:r>
                      <w:r w:rsidR="00284CF8">
                        <w:t xml:space="preserve">participation in </w:t>
                      </w:r>
                      <w:r>
                        <w:t xml:space="preserve">the study is entirely optional and they can </w:t>
                      </w:r>
                      <w:r w:rsidR="00284CF8">
                        <w:t xml:space="preserve">opt out at any momen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98E9CBA">
                <wp:simplePos x="0" y="0"/>
                <wp:positionH relativeFrom="margin">
                  <wp:align>right</wp:align>
                </wp:positionH>
                <wp:positionV relativeFrom="paragraph">
                  <wp:posOffset>698500</wp:posOffset>
                </wp:positionV>
                <wp:extent cx="6838950" cy="676656"/>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3B5C0C8" w14:textId="618F1137" w:rsidR="000035D5" w:rsidRDefault="00284CF8" w:rsidP="000035D5">
                            <w:r>
                              <w:t xml:space="preserve">Yes, results from study were conveyed to community leaders and stakeholders who are active and live in the community. This is done with local language, Achol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hO5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QhrC30BrCdUZibUwDC4uGgoN2O+UdDi0BXXfjswKStQ7jc1ZzRaLMOVRWaS3&#13;&#10;c1TstaW8tjDNEaqgnpJB3Pm4GSFtDVtsYi0jv8+ZjCnjMEbax8UJ036tR6/n9d78AA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BLDhO5GAIAACYEAAAOAAAAAAAAAAAAAAAAAC4CAABkcnMvZTJvRG9jLnhtbFBLAQItABQA&#13;&#10;BgAIAAAAIQANPCPg3wAAAA4BAAAPAAAAAAAAAAAAAAAAAHIEAABkcnMvZG93bnJldi54bWxQSwUG&#13;&#10;AAAAAAQABADzAAAAfgUAAAAA&#13;&#10;" strokecolor="#193a65">
                <v:textbox>
                  <w:txbxContent>
                    <w:p w14:paraId="63B5C0C8" w14:textId="618F1137" w:rsidR="000035D5" w:rsidRDefault="00284CF8" w:rsidP="000035D5">
                      <w:r>
                        <w:t xml:space="preserve">Yes, results from study were conveyed to community leaders and stakeholders who are active and live in the community. This is done with local language, Acholi.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EEEEE2" w:rsidR="000035D5" w:rsidRDefault="00284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DEEEEE2" w:rsidR="000035D5" w:rsidRDefault="00284CF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15A96F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77BF41" w:rsidR="000035D5" w:rsidRDefault="00284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977BF41" w:rsidR="000035D5" w:rsidRDefault="00284CF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926137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1C55CF" w:rsidR="000035D5" w:rsidRDefault="00284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31C55CF" w:rsidR="000035D5" w:rsidRDefault="00284CF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4A7CAD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360D2E" w:rsidR="000035D5" w:rsidRDefault="00284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D360D2E" w:rsidR="000035D5" w:rsidRDefault="00284CF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D6DC13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8309AF" w:rsidR="000035D5" w:rsidRDefault="00284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88309AF" w:rsidR="000035D5" w:rsidRDefault="00284CF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89A6C" w14:textId="77777777" w:rsidR="00E81959" w:rsidRDefault="00E81959" w:rsidP="00F57A3B">
      <w:r>
        <w:separator/>
      </w:r>
    </w:p>
  </w:endnote>
  <w:endnote w:type="continuationSeparator" w:id="0">
    <w:p w14:paraId="6234C4C4" w14:textId="77777777" w:rsidR="00E81959" w:rsidRDefault="00E8195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402D2" w14:textId="77777777" w:rsidR="00E81959" w:rsidRDefault="00E81959" w:rsidP="00F57A3B">
      <w:r>
        <w:separator/>
      </w:r>
    </w:p>
  </w:footnote>
  <w:footnote w:type="continuationSeparator" w:id="0">
    <w:p w14:paraId="2C438D80" w14:textId="77777777" w:rsidR="00E81959" w:rsidRDefault="00E8195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4CF8"/>
    <w:rsid w:val="00335779"/>
    <w:rsid w:val="004A7A57"/>
    <w:rsid w:val="00541C18"/>
    <w:rsid w:val="00580384"/>
    <w:rsid w:val="0069423E"/>
    <w:rsid w:val="00831ADE"/>
    <w:rsid w:val="00841F25"/>
    <w:rsid w:val="00853CDB"/>
    <w:rsid w:val="009364D9"/>
    <w:rsid w:val="00A43F5B"/>
    <w:rsid w:val="00CF32ED"/>
    <w:rsid w:val="00E004E6"/>
    <w:rsid w:val="00E42BC6"/>
    <w:rsid w:val="00E81959"/>
    <w:rsid w:val="00F1459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bbs, Daniel</cp:lastModifiedBy>
  <cp:revision>2</cp:revision>
  <dcterms:created xsi:type="dcterms:W3CDTF">2023-02-02T15:31:00Z</dcterms:created>
  <dcterms:modified xsi:type="dcterms:W3CDTF">2023-02-02T15:31:00Z</dcterms:modified>
</cp:coreProperties>
</file>